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415845" w:rsidR="00415845" w:rsidP="00415845" w:rsidRDefault="00415845" w14:paraId="0401163E" w14:textId="36CE1417">
      <w:p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00415845">
        <w:rPr>
          <w:rFonts w:ascii="Times New Roman" w:hAnsi="Times New Roman" w:eastAsia="Times New Roman" w:cs="Times New Roman"/>
          <w:b w:val="1"/>
          <w:bCs w:val="1"/>
          <w:color w:val="000000"/>
          <w:sz w:val="24"/>
          <w:szCs w:val="24"/>
          <w:shd w:val="clear" w:color="auto" w:fill="FFFFFF"/>
          <w:lang w:val="en-US"/>
        </w:rPr>
        <w:t>TABLE S2</w:t>
      </w:r>
      <w:r w:rsidRPr="00415845">
        <w:rPr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 Target </w:t>
      </w:r>
      <w:proofErr w:type="spellStart"/>
      <w:r w:rsidRPr="6333DF2A">
        <w:rPr>
          <w:rFonts w:ascii="Times New Roman" w:hAnsi="Times New Roman" w:eastAsia="Times New Roman" w:cs="Times New Roman"/>
          <w:i w:val="1"/>
          <w:iCs w:val="1"/>
          <w:color w:val="000000"/>
          <w:sz w:val="24"/>
          <w:szCs w:val="24"/>
          <w:shd w:val="clear" w:color="auto" w:fill="FFFFFF"/>
          <w:lang w:val="en-US"/>
        </w:rPr>
        <w:t>amo</w:t>
      </w:r>
      <w:r w:rsidRPr="00415845">
        <w:rPr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</w:t>
      </w:r>
      <w:proofErr w:type="spellEnd"/>
      <w:r w:rsidRPr="00415845">
        <w:rPr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-AOB genes identified and ranked in 1,550 soil metagenomes. Representative genes originate from known </w:t>
      </w:r>
      <w:r w:rsidRPr="6333DF2A">
        <w:rPr>
          <w:rFonts w:ascii="Times New Roman" w:hAnsi="Times New Roman" w:eastAsia="Times New Roman" w:cs="Times New Roman"/>
          <w:i w:val="1"/>
          <w:iCs w:val="1"/>
          <w:color w:val="000000"/>
          <w:sz w:val="24"/>
          <w:szCs w:val="24"/>
          <w:shd w:val="clear" w:color="auto" w:fill="FFFFFF"/>
          <w:lang w:val="en-US"/>
        </w:rPr>
        <w:t>amo</w:t>
      </w:r>
      <w:r w:rsidRPr="00415845">
        <w:rPr>
          <w:rFonts w:ascii="Times New Roman" w:hAnsi="Times New Roman" w:eastAsia="Times New Roman" w:cs="Times New Roman"/>
          <w:color w:val="000000"/>
          <w:sz w:val="24"/>
          <w:szCs w:val="24"/>
          <w:shd w:val="clear" w:color="auto" w:fill="FFFFFF"/>
          <w:lang w:val="en-US"/>
        </w:rPr>
        <w:t>A-AOB genes clustered at 96% amino acid sequence similarity. Representative score (R-score) is an average-weighted measurement of representative genes abundance and prevalence in soil metagenomes (see Materials and Methods section for details). </w:t>
      </w:r>
    </w:p>
    <w:tbl>
      <w:tblPr>
        <w:tblStyle w:val="ListTable1Light-Accent3"/>
        <w:tblW w:w="9090" w:type="dxa"/>
        <w:tblLook w:val="04A0" w:firstRow="1" w:lastRow="0" w:firstColumn="1" w:lastColumn="0" w:noHBand="0" w:noVBand="1"/>
      </w:tblPr>
      <w:tblGrid>
        <w:gridCol w:w="1800"/>
        <w:gridCol w:w="1800"/>
        <w:gridCol w:w="1980"/>
        <w:gridCol w:w="2070"/>
        <w:gridCol w:w="1440"/>
      </w:tblGrid>
      <w:tr w:rsidRPr="00B914BD" w:rsidR="009B7AA9" w:rsidTr="002B37E4" w14:paraId="78188FA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B914BD" w:rsidR="009B7AA9" w:rsidP="00A7141F" w:rsidRDefault="009B7AA9" w14:paraId="18E3E8EF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Representative gene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B914BD" w:rsidR="009B7AA9" w:rsidP="00A7141F" w:rsidRDefault="009B7AA9" w14:paraId="7A6BDE34" w14:textId="777777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Number of samples observed in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B914BD" w:rsidR="009B7AA9" w:rsidP="00A7141F" w:rsidRDefault="009B7AA9" w14:paraId="173878BD" w14:textId="777777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Number of reads associated with representative gene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B914BD" w:rsidR="009B7AA9" w:rsidP="00A7141F" w:rsidRDefault="009B7AA9" w14:paraId="6C7CAA46" w14:textId="777777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R-Scor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B914BD" w:rsidR="009B7AA9" w:rsidP="00A7141F" w:rsidRDefault="009B7AA9" w14:paraId="059D2171" w14:textId="777777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Cumulative </w:t>
            </w: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R-Score</w:t>
            </w:r>
          </w:p>
        </w:tc>
      </w:tr>
      <w:tr w:rsidRPr="00B914BD" w:rsidR="009B7AA9" w:rsidTr="002B37E4" w14:paraId="7D0DE8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color="auto" w:sz="4" w:space="0"/>
            </w:tcBorders>
            <w:noWrap/>
            <w:hideMark/>
          </w:tcPr>
          <w:p w:rsidRPr="00B914BD" w:rsidR="009B7AA9" w:rsidP="00A7141F" w:rsidRDefault="009B7AA9" w14:paraId="614B6B21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B38709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noWrap/>
            <w:hideMark/>
          </w:tcPr>
          <w:p w:rsidRPr="00B914BD" w:rsidR="009B7AA9" w:rsidP="00A7141F" w:rsidRDefault="009B7AA9" w14:paraId="2559C83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980" w:type="dxa"/>
            <w:tcBorders>
              <w:top w:val="single" w:color="auto" w:sz="4" w:space="0"/>
            </w:tcBorders>
            <w:noWrap/>
            <w:hideMark/>
          </w:tcPr>
          <w:p w:rsidRPr="00B914BD" w:rsidR="009B7AA9" w:rsidP="00A7141F" w:rsidRDefault="009B7AA9" w14:paraId="006225F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81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noWrap/>
            <w:hideMark/>
          </w:tcPr>
          <w:p w:rsidRPr="00B914BD" w:rsidR="009B7AA9" w:rsidP="00A7141F" w:rsidRDefault="009B7AA9" w14:paraId="5058567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769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  <w:hideMark/>
          </w:tcPr>
          <w:p w:rsidRPr="00B914BD" w:rsidR="009B7AA9" w:rsidP="00A7141F" w:rsidRDefault="009B7AA9" w14:paraId="67FA013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177</w:t>
            </w:r>
          </w:p>
        </w:tc>
      </w:tr>
      <w:tr w:rsidRPr="00B914BD" w:rsidR="009B7AA9" w:rsidTr="002B37E4" w14:paraId="28E3AE98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9A925C4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M54175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091A9EA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7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5D454D5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0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6B44F2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710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E4C86F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</w:tr>
      <w:tr w:rsidRPr="00B914BD" w:rsidR="009B7AA9" w:rsidTr="002B37E4" w14:paraId="7506A1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1ADBB69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F68642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40FB7BD8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3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ACAD90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1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2F38C1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6611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74517BC8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421</w:t>
            </w:r>
          </w:p>
        </w:tc>
      </w:tr>
      <w:tr w:rsidRPr="00B914BD" w:rsidR="009B7AA9" w:rsidTr="002B37E4" w14:paraId="7D36B9B8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A6B3FCB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C25057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F7B11F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1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F6CBB3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6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9573DA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64406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2E5994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536</w:t>
            </w:r>
          </w:p>
        </w:tc>
      </w:tr>
      <w:tr w:rsidRPr="00B914BD" w:rsidR="009B7AA9" w:rsidTr="002B37E4" w14:paraId="422A52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77FC221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KIO4800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3B47304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512CCE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51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D4CC3D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49784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7500FE5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624</w:t>
            </w:r>
          </w:p>
        </w:tc>
      </w:tr>
      <w:tr w:rsidRPr="00B914BD" w:rsidR="009B7AA9" w:rsidTr="002B37E4" w14:paraId="0B41EC56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6CAC054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355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E53CD5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FF933F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664C18E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3231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1064EF6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682</w:t>
            </w:r>
          </w:p>
        </w:tc>
      </w:tr>
      <w:tr w:rsidRPr="00B914BD" w:rsidR="009B7AA9" w:rsidTr="002B37E4" w14:paraId="1D1F78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7B145A8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DZ75349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56E1211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15BE5C2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2E0EE0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32294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A18311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739</w:t>
            </w:r>
          </w:p>
        </w:tc>
      </w:tr>
      <w:tr w:rsidRPr="00B914BD" w:rsidR="009B7AA9" w:rsidTr="002B37E4" w14:paraId="5C0D91E4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5B4C5B04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L8663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B4C845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617CE56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F7A63D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1445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6553D48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765</w:t>
            </w:r>
          </w:p>
        </w:tc>
      </w:tr>
      <w:tr w:rsidRPr="00B914BD" w:rsidR="009B7AA9" w:rsidTr="002B37E4" w14:paraId="38EAB9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0FA2B6E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L86637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704FF5B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6933F7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9F73A3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13948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C80EC0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Pr="00B914BD" w:rsidR="009B7AA9" w:rsidTr="002B37E4" w14:paraId="51EF03F1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FE12CF6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DZ75355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C86A56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7484E1B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8D4469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10855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72A57E6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09</w:t>
            </w:r>
          </w:p>
        </w:tc>
      </w:tr>
      <w:tr w:rsidRPr="00B914BD" w:rsidR="009B7AA9" w:rsidTr="002B37E4" w14:paraId="549DCE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59771C2D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04023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4980CC3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6D26C94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40448D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8605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36C163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24</w:t>
            </w:r>
          </w:p>
        </w:tc>
      </w:tr>
      <w:tr w:rsidRPr="00B914BD" w:rsidR="009B7AA9" w:rsidTr="002B37E4" w14:paraId="6BA3862E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502CC6E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102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769817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5985C1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112B2F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8141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56916F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39</w:t>
            </w:r>
          </w:p>
        </w:tc>
      </w:tr>
      <w:tr w:rsidRPr="00B914BD" w:rsidR="009B7AA9" w:rsidTr="002B37E4" w14:paraId="73F686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7B5F86B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315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ABF61C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B163C7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5F1BB8F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7844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594AE7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53</w:t>
            </w:r>
          </w:p>
        </w:tc>
      </w:tr>
      <w:tr w:rsidRPr="00B914BD" w:rsidR="009B7AA9" w:rsidTr="002B37E4" w14:paraId="5F20EA4D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5382FF4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13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388991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A66E89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8F4E64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673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563234D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65</w:t>
            </w:r>
          </w:p>
        </w:tc>
      </w:tr>
      <w:tr w:rsidRPr="00B914BD" w:rsidR="009B7AA9" w:rsidTr="002B37E4" w14:paraId="4F2985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0CC9648B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297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2522D06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3A3050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6005653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652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A08D03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76</w:t>
            </w:r>
          </w:p>
        </w:tc>
      </w:tr>
      <w:tr w:rsidRPr="00B914BD" w:rsidR="009B7AA9" w:rsidTr="002B37E4" w14:paraId="34B15405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06E636F0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350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48D63BC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5DC009A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B3FF72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6459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FF9940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88</w:t>
            </w:r>
          </w:p>
        </w:tc>
      </w:tr>
      <w:tr w:rsidRPr="00B914BD" w:rsidR="009B7AA9" w:rsidTr="002B37E4" w14:paraId="77F0A9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1F11E7C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B38710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A2B264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14686A9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4CD821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574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5B055DE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98</w:t>
            </w:r>
          </w:p>
        </w:tc>
      </w:tr>
      <w:tr w:rsidRPr="00B914BD" w:rsidR="009B7AA9" w:rsidTr="002B37E4" w14:paraId="7702531E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66A3AF59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133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308AE25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5B1A0AD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11F58F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5365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7AA3BFC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08</w:t>
            </w:r>
          </w:p>
        </w:tc>
      </w:tr>
      <w:tr w:rsidRPr="00B914BD" w:rsidR="009B7AA9" w:rsidTr="002B37E4" w14:paraId="5567D8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2F3BADE5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AA92239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F8AF7B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14F0DC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0D0C91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5091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24BF2E8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17</w:t>
            </w:r>
          </w:p>
        </w:tc>
      </w:tr>
      <w:tr w:rsidRPr="00B914BD" w:rsidR="009B7AA9" w:rsidTr="002B37E4" w14:paraId="4156851C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0BF1B3C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076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5289D3B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C8B32A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5323D69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490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20ED0E9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25</w:t>
            </w:r>
          </w:p>
        </w:tc>
      </w:tr>
      <w:tr w:rsidRPr="00B914BD" w:rsidR="009B7AA9" w:rsidTr="002B37E4" w14:paraId="69A141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2F3D687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EJ02636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1DDD9F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1700148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791F53A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4881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1DA2A9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34</w:t>
            </w:r>
          </w:p>
        </w:tc>
      </w:tr>
      <w:tr w:rsidRPr="00B914BD" w:rsidR="009B7AA9" w:rsidTr="002B37E4" w14:paraId="6D649F9F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6A59652B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G60667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028B14E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2CAD226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90CBBE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4881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890930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43</w:t>
            </w:r>
          </w:p>
        </w:tc>
      </w:tr>
      <w:tr w:rsidRPr="00B914BD" w:rsidR="009B7AA9" w:rsidTr="002B37E4" w14:paraId="0B2968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84C862E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B69924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3AC47072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1D1AA82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2B262E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4689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088CCE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51</w:t>
            </w:r>
          </w:p>
        </w:tc>
      </w:tr>
      <w:tr w:rsidRPr="00B914BD" w:rsidR="009B7AA9" w:rsidTr="002B37E4" w14:paraId="1F63BBFE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E8796AD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3016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42AC3A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643BB7F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620DAE9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8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1EF963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56</w:t>
            </w:r>
          </w:p>
        </w:tc>
      </w:tr>
      <w:tr w:rsidRPr="00B914BD" w:rsidR="009B7AA9" w:rsidTr="002B37E4" w14:paraId="148328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502FAF3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R29000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5062278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609234C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63FEFFD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819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8A8F31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61</w:t>
            </w:r>
          </w:p>
        </w:tc>
      </w:tr>
      <w:tr w:rsidRPr="00B914BD" w:rsidR="009B7AA9" w:rsidTr="002B37E4" w14:paraId="624A3B30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06A835BD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I41714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7E2257C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68DFEA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070121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50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672844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66</w:t>
            </w:r>
          </w:p>
        </w:tc>
      </w:tr>
      <w:tr w:rsidRPr="00B914BD" w:rsidR="009B7AA9" w:rsidTr="002B37E4" w14:paraId="3F14B4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54CD89A3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3073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C260CF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ACBC53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65950B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27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6B79EA0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Pr="00B914BD" w:rsidR="009B7AA9" w:rsidTr="002B37E4" w14:paraId="4F87C127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8572953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O60366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2D9261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F96875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CD2BF5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166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C024E6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74</w:t>
            </w:r>
          </w:p>
        </w:tc>
      </w:tr>
      <w:tr w:rsidRPr="00B914BD" w:rsidR="009B7AA9" w:rsidTr="002B37E4" w14:paraId="4F444B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2609E44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M91864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487ACA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3F8086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D66D03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08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C4F0A2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77</w:t>
            </w:r>
          </w:p>
        </w:tc>
      </w:tr>
      <w:tr w:rsidRPr="00B914BD" w:rsidR="009B7AA9" w:rsidTr="002B37E4" w14:paraId="5D83FAD1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0A090B4F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3100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8039CB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5DA0934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743E6FA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20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1A4ED66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81</w:t>
            </w:r>
          </w:p>
        </w:tc>
      </w:tr>
      <w:tr w:rsidRPr="00B914BD" w:rsidR="009B7AA9" w:rsidTr="002B37E4" w14:paraId="7DFF97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2B3A161E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320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E6F4FD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F56EE3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4FE227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1515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247D826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84</w:t>
            </w:r>
          </w:p>
        </w:tc>
      </w:tr>
      <w:tr w:rsidRPr="00B914BD" w:rsidR="009B7AA9" w:rsidTr="002B37E4" w14:paraId="0D23F44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5170A2FD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3071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929B13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7F80FEC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2BBB43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1346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5FCC52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86</w:t>
            </w:r>
          </w:p>
        </w:tc>
      </w:tr>
      <w:tr w:rsidRPr="00B914BD" w:rsidR="009B7AA9" w:rsidTr="002B37E4" w14:paraId="04A851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75E5D5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124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3A2EE85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494D588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CD0A08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1346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7AAAC72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88</w:t>
            </w:r>
          </w:p>
        </w:tc>
      </w:tr>
      <w:tr w:rsidRPr="00B914BD" w:rsidR="009B7AA9" w:rsidTr="002B37E4" w14:paraId="3174E069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83C5C8A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091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4EB6EAE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5A5E98C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7A17E39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107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1839EE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Pr="00B914BD" w:rsidR="009B7AA9" w:rsidTr="002B37E4" w14:paraId="4A946A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6BD1EEB7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>CAD62077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FBFCE4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2C58D89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677A53F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757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5AF38078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2</w:t>
            </w:r>
          </w:p>
        </w:tc>
      </w:tr>
      <w:tr w:rsidRPr="00B914BD" w:rsidR="009B7AA9" w:rsidTr="002B37E4" w14:paraId="5B6C9BD2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ACEB045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04006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264D0CF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74F7985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599CA41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757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6950CA4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3</w:t>
            </w:r>
          </w:p>
        </w:tc>
      </w:tr>
      <w:tr w:rsidRPr="00B914BD" w:rsidR="009B7AA9" w:rsidTr="002B37E4" w14:paraId="39FCF3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70A2B090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35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2C5C660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6FC2A242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8D7B30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526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25FB6FC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4</w:t>
            </w:r>
          </w:p>
        </w:tc>
      </w:tr>
      <w:tr w:rsidRPr="00B914BD" w:rsidR="009B7AA9" w:rsidTr="002B37E4" w14:paraId="2E3BC95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804081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409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0DB65AA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27C18B4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708A98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505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25CD3F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5</w:t>
            </w:r>
          </w:p>
        </w:tc>
      </w:tr>
      <w:tr w:rsidRPr="00B914BD" w:rsidR="009B7AA9" w:rsidTr="002B37E4" w14:paraId="17BCD8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6A749E5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C31361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ACAC0B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6F50F7B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03CE8C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505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BBAC8F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  <w:tr w:rsidRPr="00B914BD" w:rsidR="009B7AA9" w:rsidTr="002B37E4" w14:paraId="21579E7D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2CB148C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I41578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03E01B7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78AB7E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FBE665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316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66A269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</w:tr>
      <w:tr w:rsidRPr="00B914BD" w:rsidR="009B7AA9" w:rsidTr="002B37E4" w14:paraId="74B332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967F24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L48391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3C5A77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0B56F3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3B798B8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7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0EA39A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Pr="00B914BD" w:rsidR="009B7AA9" w:rsidTr="002B37E4" w14:paraId="34BB7CC5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9A47EF7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CY38032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56A77AF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7224EFC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E1093C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73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2D01AFA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7</w:t>
            </w:r>
          </w:p>
        </w:tc>
      </w:tr>
      <w:tr w:rsidRPr="00B914BD" w:rsidR="009B7AA9" w:rsidTr="002B37E4" w14:paraId="50B7F3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7AE5DC5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415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7501DF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779B616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EF58FB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5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4D97B99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</w:tr>
      <w:tr w:rsidRPr="00B914BD" w:rsidR="009B7AA9" w:rsidTr="002B37E4" w14:paraId="25DC9B7D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BF43D13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AD62411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23D7C55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27BA605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340FADB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5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588949A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8</w:t>
            </w:r>
          </w:p>
        </w:tc>
      </w:tr>
      <w:tr w:rsidRPr="00B914BD" w:rsidR="009B7AA9" w:rsidTr="002B37E4" w14:paraId="7798D0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1B45C6E1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FI41653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5EEB6F9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925DDF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0CC1E15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5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4EF9E4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Pr="00B914BD" w:rsidR="009B7AA9" w:rsidTr="002B37E4" w14:paraId="4A1BE39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3C9415F3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3004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181ADCE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59984FC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433A177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5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26A2AEE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Pr="00B914BD" w:rsidR="009B7AA9" w:rsidTr="002B37E4" w14:paraId="477353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2AF75A1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N12996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E47372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3D1CED5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19C96EA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252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5FA7E7C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</w:tr>
      <w:tr w:rsidRPr="00B914BD" w:rsidR="009B7AA9" w:rsidTr="002B37E4" w14:paraId="72AF3268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2E4D7A32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AD15293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D558FA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0673E79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7872B4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0021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0794CDF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Pr="00B914BD" w:rsidR="009B7AA9" w:rsidTr="001F7B8B" w14:paraId="76DC61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Pr="00B914BD" w:rsidR="009B7AA9" w:rsidP="00A7141F" w:rsidRDefault="009B7AA9" w14:paraId="462DB545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BV49213</w:t>
            </w:r>
          </w:p>
        </w:tc>
        <w:tc>
          <w:tcPr>
            <w:tcW w:w="1800" w:type="dxa"/>
            <w:noWrap/>
            <w:hideMark/>
          </w:tcPr>
          <w:p w:rsidRPr="00B914BD" w:rsidR="009B7AA9" w:rsidP="00A7141F" w:rsidRDefault="009B7AA9" w14:paraId="628FEAB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0" w:type="dxa"/>
            <w:noWrap/>
            <w:hideMark/>
          </w:tcPr>
          <w:p w:rsidRPr="00B914BD" w:rsidR="009B7AA9" w:rsidP="00A7141F" w:rsidRDefault="009B7AA9" w14:paraId="462C2F5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70" w:type="dxa"/>
            <w:noWrap/>
            <w:hideMark/>
          </w:tcPr>
          <w:p w:rsidRPr="00B914BD" w:rsidR="009B7AA9" w:rsidP="00A7141F" w:rsidRDefault="009B7AA9" w14:paraId="28220E8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.00000</w:t>
            </w:r>
          </w:p>
        </w:tc>
        <w:tc>
          <w:tcPr>
            <w:tcW w:w="1440" w:type="dxa"/>
            <w:noWrap/>
            <w:hideMark/>
          </w:tcPr>
          <w:p w:rsidRPr="00B914BD" w:rsidR="009B7AA9" w:rsidP="00A7141F" w:rsidRDefault="009B7AA9" w14:paraId="3D9421A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Pr="00B914BD" w:rsidR="009B7AA9" w:rsidTr="001F7B8B" w14:paraId="43595958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color="auto" w:sz="4" w:space="0"/>
            </w:tcBorders>
            <w:noWrap/>
            <w:hideMark/>
          </w:tcPr>
          <w:p w:rsidRPr="00B914BD" w:rsidR="009B7AA9" w:rsidP="00A7141F" w:rsidRDefault="009B7AA9" w14:paraId="7F9C31C4" w14:textId="7777777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AF03938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/>
            <w:hideMark/>
          </w:tcPr>
          <w:p w:rsidRPr="00B914BD" w:rsidR="009B7AA9" w:rsidP="00A7141F" w:rsidRDefault="009B7AA9" w14:paraId="262E193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noWrap/>
            <w:hideMark/>
          </w:tcPr>
          <w:p w:rsidRPr="00B914BD" w:rsidR="009B7AA9" w:rsidP="00A7141F" w:rsidRDefault="009B7AA9" w14:paraId="518A84A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070" w:type="dxa"/>
            <w:tcBorders>
              <w:bottom w:val="single" w:color="auto" w:sz="4" w:space="0"/>
            </w:tcBorders>
            <w:noWrap/>
            <w:hideMark/>
          </w:tcPr>
          <w:p w:rsidRPr="00B914BD" w:rsidR="009B7AA9" w:rsidP="00A7141F" w:rsidRDefault="009B7AA9" w14:paraId="4A0F2E6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.00000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noWrap/>
            <w:hideMark/>
          </w:tcPr>
          <w:p w:rsidRPr="00B914BD" w:rsidR="009B7AA9" w:rsidP="00A7141F" w:rsidRDefault="009B7AA9" w14:paraId="43738F9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914BD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</w:tbl>
    <w:p w:rsidR="009B7AA9" w:rsidRDefault="009B7AA9" w14:paraId="0B35A1AD" w14:textId="77777777"/>
    <w:sectPr w:rsidR="009B7AA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trackRevisions w:val="false"/>
  <w:zoom w:percent="1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AA9"/>
    <w:rsid w:val="001F7B8B"/>
    <w:rsid w:val="002B37E4"/>
    <w:rsid w:val="00415845"/>
    <w:rsid w:val="009B7AA9"/>
    <w:rsid w:val="5368DCBE"/>
    <w:rsid w:val="57802CC0"/>
    <w:rsid w:val="6333DF2A"/>
    <w:rsid w:val="7670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75CEE"/>
  <w15:chartTrackingRefBased/>
  <w15:docId w15:val="{8E18F96B-FE04-F444-A3C4-05990D9FBA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B7AA9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9B7AA9"/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ormaltextrun" w:customStyle="1">
    <w:name w:val="normaltextrun"/>
    <w:basedOn w:val="DefaultParagraphFont"/>
    <w:rsid w:val="00415845"/>
  </w:style>
  <w:style w:type="character" w:styleId="eop" w:customStyle="1">
    <w:name w:val="eop"/>
    <w:basedOn w:val="DefaultParagraphFont"/>
    <w:rsid w:val="00415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90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u, Jia [A&amp;BE]</dc:creator>
  <keywords/>
  <dc:description/>
  <lastModifiedBy>Jia Liu</lastModifiedBy>
  <revision>8</revision>
  <dcterms:created xsi:type="dcterms:W3CDTF">2021-02-23T14:44:00.0000000Z</dcterms:created>
  <dcterms:modified xsi:type="dcterms:W3CDTF">2021-07-23T18:12:33.6613606Z</dcterms:modified>
</coreProperties>
</file>